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rPr>
      </w:pPr>
      <w:r>
        <w:rPr>
          <w:lang w:val="en-US"/>
        </w:rPr>
      </w:r>
    </w:p>
    <w:p>
      <w:pPr>
        <w:pStyle w:val="Normal"/>
        <w:spacing w:lineRule="auto" w:line="480"/>
        <w:jc w:val="both"/>
        <w:rPr>
          <w:b/>
          <w:b/>
          <w:lang w:val="en-US"/>
        </w:rPr>
      </w:pPr>
      <w:r>
        <w:rPr>
          <w:b/>
          <w:lang w:val="en-US"/>
        </w:rPr>
        <w:t>Supplementary Table 4.</w:t>
      </w:r>
    </w:p>
    <w:p>
      <w:pPr>
        <w:pStyle w:val="Normal"/>
        <w:spacing w:lineRule="auto" w:line="480"/>
        <w:jc w:val="both"/>
        <w:rPr>
          <w:lang w:val="en-US"/>
        </w:rPr>
      </w:pPr>
      <w:r>
        <w:rPr>
          <w:lang w:val="en-US"/>
        </w:rPr>
        <w:t>Mapping of regions involved in artifacts after whole-genome amplification (WGA) of severely fragmented plasma-DNA. The first column lists the chromosomal region, the second and third columns the exact borders of the respective region, the fourth column the size of the region (in bp), the fifth column the number of oligos on the array-platform involved in the artifact and the column labeled “in/de” whether the artifact resulted in increased or decreased ratio values.</w:t>
      </w:r>
    </w:p>
    <w:p>
      <w:pPr>
        <w:pStyle w:val="Normal"/>
        <w:spacing w:lineRule="auto" w:line="480"/>
        <w:rPr>
          <w:lang w:val="en-US"/>
        </w:rPr>
      </w:pPr>
      <w:r>
        <w:rPr>
          <w:lang w:val="en-US"/>
        </w:rPr>
      </w:r>
    </w:p>
    <w:tbl>
      <w:tblPr>
        <w:tblW w:w="7181" w:type="dxa"/>
        <w:jc w:val="left"/>
        <w:tblInd w:w="883" w:type="dxa"/>
        <w:tblLayout w:type="fixed"/>
        <w:tblCellMar>
          <w:top w:w="0" w:type="dxa"/>
          <w:left w:w="70" w:type="dxa"/>
          <w:bottom w:w="0" w:type="dxa"/>
          <w:right w:w="70" w:type="dxa"/>
        </w:tblCellMar>
      </w:tblPr>
      <w:tblGrid>
        <w:gridCol w:w="1820"/>
        <w:gridCol w:w="1426"/>
        <w:gridCol w:w="1426"/>
        <w:gridCol w:w="1033"/>
        <w:gridCol w:w="840"/>
        <w:gridCol w:w="636"/>
      </w:tblGrid>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rPr>
            </w:pPr>
            <w:r>
              <w:rPr>
                <w:rFonts w:cs="Calibri" w:ascii="Calibri" w:hAnsi="Calibri"/>
                <w:b/>
                <w:color w:val="000000"/>
                <w:sz w:val="22"/>
                <w:szCs w:val="22"/>
              </w:rPr>
              <w:t>Chromosome</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rPr>
            </w:pPr>
            <w:r>
              <w:rPr>
                <w:rFonts w:cs="Calibri" w:ascii="Calibri" w:hAnsi="Calibri"/>
                <w:b/>
                <w:color w:val="000000"/>
                <w:sz w:val="22"/>
                <w:szCs w:val="22"/>
              </w:rPr>
              <w:t>Start</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rPr>
            </w:pPr>
            <w:r>
              <w:rPr>
                <w:rFonts w:cs="Calibri" w:ascii="Calibri" w:hAnsi="Calibri"/>
                <w:b/>
                <w:color w:val="000000"/>
                <w:sz w:val="22"/>
                <w:szCs w:val="22"/>
              </w:rPr>
              <w:t>End</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rPr>
            </w:pPr>
            <w:r>
              <w:rPr>
                <w:rFonts w:cs="Calibri" w:ascii="Calibri" w:hAnsi="Calibri"/>
                <w:b/>
                <w:color w:val="000000"/>
                <w:sz w:val="22"/>
                <w:szCs w:val="22"/>
              </w:rPr>
              <w:t>Size (bp)</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rPr>
            </w:pPr>
            <w:r>
              <w:rPr>
                <w:rFonts w:cs="Calibri" w:ascii="Calibri" w:hAnsi="Calibri"/>
                <w:b/>
                <w:color w:val="000000"/>
                <w:sz w:val="22"/>
                <w:szCs w:val="22"/>
              </w:rPr>
              <w:t># Oligos</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rPr>
            </w:pPr>
            <w:r>
              <w:rPr>
                <w:rFonts w:cs="Calibri" w:ascii="Calibri" w:hAnsi="Calibri"/>
                <w:b/>
                <w:color w:val="000000"/>
                <w:sz w:val="22"/>
                <w:szCs w:val="22"/>
              </w:rPr>
              <w:t>in/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p36.33-1p35.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49625</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33954225</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320460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10</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p34.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36183989</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38235282</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05129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q21.2-1q2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149245378</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155042676</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79729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62</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q24.2-2q31.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62544755</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7047143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792668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q31.1-2q32.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8258045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96295211</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371476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0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q37.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240714768</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24269003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7526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0</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p16.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95000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355011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60011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q13.1-4q13.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6596263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74827416</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86478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4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q32.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15602148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15748084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45936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q32.3-4q34.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167206304</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4:175832122</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62581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6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5q12.1-5q12.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5:60977290</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5:6534524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36795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7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p21.33-6p21.3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30422708</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34897675</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47496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p21.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36759419</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3870154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4213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p21.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41227347</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4303825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81090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6</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q21-6q22.3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114397770</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6:129094132</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469636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5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8q13.3-8q21.1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8:71939727</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8:79170796</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723106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0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9q33.3-9q34.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9:128026884</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9:140128743</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10185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58</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1p15.5</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1: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1:224664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24664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1q12.2-11q13.4</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1:60699074</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1:7287267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17360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3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q21.31-12q2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81394905</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9421789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82299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q22-12q23.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9531531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96618701</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30338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q24.23-12q24.3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11901741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124390885</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37347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q24.3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130299366</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2:13223133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3197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3q14.3-13q21.3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3:52406229</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3:7258372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017749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7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3q22.3-13q32.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3:7863273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3:96195296</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56256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7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4q32.32-14q32.2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4:103527487</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4:10546758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4009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7</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p13.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585694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85694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p12.2-16p11.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22221294</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31412133</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919083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4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q21-16q22.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65151089</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67433141</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28205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q22.1-16q22.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68534348</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7352427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98992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q23.3-16q24.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81990225</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6:8861080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62057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0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p13.3-17p13.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8970183</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97018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3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p11.2-17q11.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16186659</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2501808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83142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4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q11.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2647380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2821657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4277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q12-17q21.3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33805689</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45980825</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217513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9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q24.3-17q25.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69712217</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7:78623226</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91100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1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p13.3-19p13.1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1985495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985495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4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q13.12-19q13.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37823098</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4157703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75394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5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q13.2-19q13.4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4286433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6085966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799533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79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q13.4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63251545</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19:63784386</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53284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p1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301270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01270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7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p11.21-20q11.2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25213567</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36325723</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111215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2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q13.11-20q13.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41756635</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49881938</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12530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2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q13.31-20q13.3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5513568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57033197</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89751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q13.3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5927107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0:62363629</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309255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07</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q11.2-21q21.1</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1484772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17047504</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19978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de</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q22.2-21q22.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42395372</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1:46892353</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449698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16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2q11.1-22q11.2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2:1547691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2:23931833</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845492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1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r>
        <w:trPr>
          <w:trHeight w:val="300" w:hRule="atLeast"/>
        </w:trPr>
        <w:tc>
          <w:tcPr>
            <w:tcW w:w="182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2q12.1-22q13.33</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2:27437979</w:t>
            </w:r>
          </w:p>
        </w:tc>
        <w:tc>
          <w:tcPr>
            <w:tcW w:w="142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22:49524240</w:t>
            </w:r>
          </w:p>
        </w:tc>
        <w:tc>
          <w:tcPr>
            <w:tcW w:w="103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2208626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sz w:val="22"/>
                <w:szCs w:val="22"/>
              </w:rPr>
              <w:t>62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sz w:val="22"/>
                <w:szCs w:val="22"/>
              </w:rPr>
              <w:t>in</w:t>
            </w:r>
          </w:p>
        </w:tc>
      </w:tr>
    </w:tbl>
    <w:p>
      <w:pPr>
        <w:pStyle w:val="Normal"/>
        <w:rPr/>
      </w:pPr>
      <w:r>
        <w:rPr/>
      </w:r>
    </w:p>
    <w:p>
      <w:pPr>
        <w:pStyle w:val="Normal"/>
        <w:rPr/>
      </w:pPr>
      <w:r>
        <w:rPr/>
      </w:r>
    </w:p>
    <w:sectPr>
      <w:headerReference w:type="default" r:id="rId2"/>
      <w:headerReference w:type="first" r:id="rId3"/>
      <w:type w:val="nextPage"/>
      <w:pgSz w:w="11906" w:h="16838"/>
      <w:pgMar w:left="1417" w:right="1417" w:gutter="0" w:header="720" w:top="1417"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pfzeileZchn">
    <w:name w:val="Kopfzeile Zchn"/>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06:24:00Z</dcterms:created>
  <dc:creator>Michael R. Speicher</dc:creator>
  <dc:description/>
  <dc:language>en-US</dc:language>
  <cp:lastModifiedBy>Michael R. Speicher</cp:lastModifiedBy>
  <dcterms:modified xsi:type="dcterms:W3CDTF">2012-10-03T06:24:00Z</dcterms:modified>
  <cp:revision>3</cp:revision>
  <dc:subject/>
  <dc:title/>
</cp:coreProperties>
</file>